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000000" w:sz="0" w:space="0"/>
          <w:left w:val="none" w:color="auto" w:sz="0" w:space="0"/>
          <w:bottom w:val="none" w:color="000000" w:sz="0" w:space="0"/>
          <w:right w:val="none" w:color="auto" w:sz="0" w:space="0"/>
          <w:between w:val="none" w:color="auto" w:sz="0" w:space="0"/>
        </w:pBd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2 Table. </w:t>
      </w:r>
      <w:bookmarkStart w:id="0" w:name="OLE_LINK12"/>
      <w:r>
        <w:rPr>
          <w:rFonts w:hint="eastAsia"/>
          <w:b/>
          <w:bCs/>
          <w:lang w:val="en-US" w:eastAsia="zh-CN"/>
        </w:rPr>
        <w:t xml:space="preserve">Brachyura species included </w:t>
      </w:r>
      <w:bookmarkStart w:id="11" w:name="_GoBack"/>
      <w:bookmarkEnd w:id="11"/>
      <w:r>
        <w:rPr>
          <w:rFonts w:hint="eastAsia"/>
          <w:b/>
          <w:bCs/>
          <w:lang w:val="en-US" w:eastAsia="zh-CN"/>
        </w:rPr>
        <w:t>in the present phylogenetic analysis.</w:t>
      </w:r>
      <w:bookmarkEnd w:id="0"/>
    </w:p>
    <w:tbl>
      <w:tblPr>
        <w:tblStyle w:val="4"/>
        <w:tblW w:w="84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4035"/>
        <w:gridCol w:w="2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mily</w:t>
            </w:r>
          </w:p>
        </w:tc>
        <w:tc>
          <w:tcPr>
            <w:tcW w:w="4035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pecies</w:t>
            </w:r>
          </w:p>
        </w:tc>
        <w:tc>
          <w:tcPr>
            <w:tcW w:w="2160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eastAsia"/>
                <w:vertAlign w:val="baseline"/>
                <w:lang w:val="en-US" w:eastAsia="zh-CN"/>
              </w:rPr>
              <w:t>Varunidae</w:t>
            </w:r>
            <w:bookmarkEnd w:id="1"/>
          </w:p>
        </w:tc>
        <w:tc>
          <w:tcPr>
            <w:tcW w:w="403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Helice latimera</w:t>
            </w:r>
            <w:bookmarkEnd w:id="2"/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U589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hint="eastAsia"/>
                <w:vertAlign w:val="baseline"/>
                <w:lang w:val="en-US" w:eastAsia="zh-CN"/>
              </w:rPr>
              <w:t>Varunidae</w:t>
            </w:r>
            <w:bookmarkEnd w:id="3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Helice tientsin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R336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r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Helicana wua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X344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bookmarkStart w:id="4" w:name="OLE_LINK4"/>
            <w:r>
              <w:rPr>
                <w:rFonts w:hint="eastAsia"/>
                <w:vertAlign w:val="baseline"/>
                <w:lang w:val="en-US" w:eastAsia="zh-CN"/>
              </w:rPr>
              <w:t>Varunidae</w:t>
            </w:r>
            <w:bookmarkEnd w:id="4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yclograpsus granulos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N624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r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Eriocheir hepu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J455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r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Eriocheir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J455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r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Eriocheir sin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P126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r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Hemigrapsus sanguine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KX4562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bookmarkStart w:id="5" w:name="OLE_LINK5"/>
            <w:r>
              <w:rPr>
                <w:rFonts w:hint="eastAsia"/>
                <w:vertAlign w:val="baseline"/>
                <w:lang w:val="en-US" w:eastAsia="zh-CN"/>
              </w:rPr>
              <w:t>Sesarmidae</w:t>
            </w:r>
            <w:bookmarkEnd w:id="5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arasesarma tripect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U343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sar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listocoeloma sinen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U589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sar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etopaulias depress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X118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sar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esarmops sin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R336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sar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esarma neglect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X156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6" w:name="OLE_LINK6"/>
            <w:r>
              <w:rPr>
                <w:rFonts w:hint="eastAsia"/>
                <w:vertAlign w:val="baseline"/>
                <w:lang w:val="en-US" w:eastAsia="zh-CN"/>
              </w:rPr>
              <w:t>Grapsidae</w:t>
            </w:r>
            <w:bookmarkEnd w:id="6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Grapsus tenuicru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T878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ap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achygrapsus crassip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C878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cypod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Ocypode cordiman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T896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cypod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Ocypode ceratophthalm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N611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crophthal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crophthalmus japon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U343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tyr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ictyris longicarp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N611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otill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Ilyoplax deschamps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F909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Xenograp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Xenograpsus testudin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U727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7" w:name="OLE_LINK8"/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  <w:bookmarkEnd w:id="7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cylla olivace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J827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cylla serr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M590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cylla paramamos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X457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cylla tranqueba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J827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harybdis fe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F386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harybdis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J460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Thalamita cren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K391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allinectes sapid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Y363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ortunus sanguinolen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T438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ortunus pelag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R153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ortunus tritubercul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093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ta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otamiscus motuo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Y285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ta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inopotamon yangtsekien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F909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ta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Geothelphusa dehaan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187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ta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inopotamon xiushuien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U042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tam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Huananpotamon lichuan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X639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omanniathelphusa boyang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U042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8" w:name="OLE_LINK9"/>
            <w:r>
              <w:rPr>
                <w:rFonts w:hint="eastAsia"/>
                <w:vertAlign w:val="baseline"/>
                <w:lang w:val="en-US" w:eastAsia="zh-CN"/>
              </w:rPr>
              <w:t>Bythograeidae</w:t>
            </w:r>
            <w:bookmarkEnd w:id="8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Austinograea alaysea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C851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ythograe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Austinograea rodriguez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Q035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ythograe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Gandalfus pu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R002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ythograe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Gandalfus yunoha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U647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ythograe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Segonzacia mesatlantic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Y541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91"/>
              </w:tabs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j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ja crisp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Y650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j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ja squinad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Y6506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tut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Ashtoret lunar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K391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eucosi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yrhila pis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U343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thrac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Damithrax spinosissim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M405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Xanth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Leptodius sanguine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T896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nipp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yomenippe fornasin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K391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ryo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haceon granul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769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riphi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seudocarcinus gig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Y562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9" w:name="OLE_LINK10"/>
            <w:r>
              <w:rPr>
                <w:rFonts w:hint="eastAsia"/>
                <w:vertAlign w:val="baseline"/>
                <w:lang w:val="en-US" w:eastAsia="zh-CN"/>
              </w:rPr>
              <w:t>Raninidae</w:t>
            </w:r>
            <w:bookmarkEnd w:id="9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Ranina ran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752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ni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Lyreidus brevifr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M983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ni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Umalia oriental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M365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10" w:name="OLE_LINK11"/>
            <w:r>
              <w:rPr>
                <w:rFonts w:hint="eastAsia"/>
                <w:vertAlign w:val="baseline"/>
                <w:lang w:val="en-US" w:eastAsia="zh-CN"/>
              </w:rPr>
              <w:t>Homolidae</w:t>
            </w:r>
            <w:bookmarkEnd w:id="10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Homologenus malay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J61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ol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oloha majo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T182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ynome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Dynomene pilumnoid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T182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linur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anulirus orn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GQ223286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Grande">
    <w:altName w:val="Arial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dvP42FAA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6309c18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fcf1b24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华文行楷">
    <w:altName w:val="宋体"/>
    <w:panose1 w:val="02010800040101010101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MINION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rowallia New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Aparajit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叶根友毛笔行书2.0版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ZLQGOY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3-1366125294 + ZLQGOu-44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qlpcf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cbjhc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twfxnAdvTT99c4c96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ngsuh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hakuyoxingshu7000">
    <w:panose1 w:val="02000600000000000000"/>
    <w:charset w:val="86"/>
    <w:family w:val="auto"/>
    <w:pitch w:val="default"/>
    <w:sig w:usb0="FFFFFFFF" w:usb1="E9FFFFFF" w:usb2="0000003F" w:usb3="00000000" w:csb0="603F00FF" w:csb1="FFFF0000"/>
  </w:font>
  <w:font w:name="Meiryo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li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ngsuh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AdvP444ED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8B5D40"/>
    <w:rsid w:val="6C8C43E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12-18T09:04:47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